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85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3"/>
        <w:gridCol w:w="750"/>
        <w:gridCol w:w="769"/>
        <w:gridCol w:w="1175"/>
        <w:gridCol w:w="1497"/>
        <w:gridCol w:w="1242"/>
        <w:gridCol w:w="1284"/>
        <w:gridCol w:w="775"/>
        <w:gridCol w:w="810"/>
        <w:gridCol w:w="900"/>
      </w:tblGrid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utho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ef.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Y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Y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egio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os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/Fn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 (+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 (%)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Balcha &amp; Fentie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20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8-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f,Or,S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m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ekele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21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1-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f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m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.4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ele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22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 (ex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m,Sp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2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essese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23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1-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 (ex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m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5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umi et al.b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24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8-1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, S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m,Ct,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9,32,3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8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.5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abtamu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a,c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25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4-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i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m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&gt;12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.4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adush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26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f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m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egersa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27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3-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m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5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egersa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28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7-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m,Ct,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8,107,9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8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.9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ohammed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29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9-1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i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m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6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Tassew &amp; Kassahun 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a,c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30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2-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i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m,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&gt;1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.6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eshome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31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0-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f,Or,S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m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4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ilahun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32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5-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m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8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Warsame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33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0-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i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m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5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Zewold &amp; Haileselassie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34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0-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f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m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.6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dugna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35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7-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G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0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smare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36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3-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4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4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smare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37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1-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AOAS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7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3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ashitu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38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3-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m,O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erhe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39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4-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i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.2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srat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40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6-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egefu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41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8-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4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irar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42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Eshetu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43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2-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.0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aile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44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8-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9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4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ailemelekot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45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4-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A,Or (sl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5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ailemelekot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46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4-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m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4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9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6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Jergefa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47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5-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7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.0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Kebede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48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4-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.0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egersa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49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7-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n,Or,S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.1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ekonnen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50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7-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i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9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adele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51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7-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m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esfaye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52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3-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5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ibesso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53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0-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3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olosa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54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8-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olosa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55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3-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7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schopp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56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1-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3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7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schopp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57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f, O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,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.5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Yohannes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58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0-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.0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dugna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59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1-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f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,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.6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li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60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5-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f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8.4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shagrie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61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8-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7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shenafi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62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5-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f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,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5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8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smare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a,d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63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9-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, S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4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ekele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64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8-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,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5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abassa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65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9-1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,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6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edeffo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66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,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6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Engidaw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67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9-1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m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,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Ferede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68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8-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m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,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Gebremedhin EZ 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69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0-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2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.6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irmay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70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1-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 (ex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ohammed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71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3-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 (sl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ohammed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72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1-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,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4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egash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c,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73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0-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i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,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49 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.1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igatu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74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1-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(sl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,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.7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intayehu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75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4-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f,So,Or,S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,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2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adeg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76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f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,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.8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eklue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77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1-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i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,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.5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eshale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78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4-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f, S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,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.7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segay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79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2-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 (sl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,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sehay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80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3-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, S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,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.6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Yesuf et al.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81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8-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m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5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egegn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82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3-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f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,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.4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sgedom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83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3-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,S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hmed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84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5-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f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u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.5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nimut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85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m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u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.6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aileselassie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86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7-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i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u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2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Kasshun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87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2-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u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8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egassa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88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,Sn,Am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u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8.5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olosa et al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89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u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.6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Zewold &amp; Haileselassie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34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0-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f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u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5.0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smare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36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3-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u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.3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ailemelekot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45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04-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m,O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u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ibesso et al.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53]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10-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u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218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AA, Addis Ababa; Af, Afar; Am, Amhara; BG, BeneShangul-Gumiz; Ct, cattle; Di, Dire Dawa; Gt, Goats; H/Fn, herd/flock  number; ex, export animals; Hu, human; na, not applicable; nr, not reported; Ns, number of samples; Or, Oromia; Py, Publication year; Ref, Reference; S, sedentary; sl, slaughtered animals; Sn, Southern Nations and Nationalities; Sp, Sheep; So, Somali; TAOASD, (Tigray, Amhara, Oromia, Addis Ababa, Southern Nations and Nationalities, Dire Dawa); Ti, Tigray; Ys, Year of study.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sz w:val="24"/>
                <w:szCs w:val="24"/>
                <w:vertAlign w:val="superscript"/>
              </w:rPr>
              <w:t>†</w:t>
            </w:r>
            <w:r>
              <w:rPr>
                <w:rFonts w:cs="Arial" w:ascii="Arial" w:hAnsi="Arial"/>
                <w:bCs/>
                <w:sz w:val="24"/>
                <w:szCs w:val="24"/>
              </w:rPr>
              <w:t>Studies that reported brucellosis on animals and humans.</w:t>
            </w:r>
          </w:p>
          <w:p>
            <w:pPr>
              <w:pStyle w:val="Normal"/>
              <w:spacing w:lineRule="auto" w:line="480" w:before="0" w:after="0"/>
              <w:ind w:left="234" w:hanging="234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Data included depending on proximity to main pastoral areas: Bale in Borana [23]; Mehoni in Afar [25,30]; Diredawa in Somali [29,33,73]; Fentale in Afar [63,69].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Tests other than RBT-CFT in series. 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Herd/flock number is based on villages [54,57,62,64] and owners interviewed [25, 30, 65,73]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d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The numbers of seropositive animals by category were calculated [28,49, 63]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e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The data is grouped in the pastoral system.</w:t>
            </w:r>
          </w:p>
        </w:tc>
      </w:tr>
    </w:tbl>
    <w:p>
      <w:pPr>
        <w:pStyle w:val="Normal"/>
        <w:spacing w:lineRule="auto" w:line="480" w:before="0" w:after="0"/>
        <w:ind w:left="-45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23:14:00Z</dcterms:created>
  <dc:creator>admin</dc:creator>
  <dc:description/>
  <cp:keywords/>
  <dc:language>en-US</dc:language>
  <cp:lastModifiedBy>admin</cp:lastModifiedBy>
  <dcterms:modified xsi:type="dcterms:W3CDTF">2016-09-18T23:36:00Z</dcterms:modified>
  <cp:revision>51</cp:revision>
  <dc:subject/>
  <dc:title/>
</cp:coreProperties>
</file>